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BA66D7B" wp14:paraId="25DFC1D1" wp14:textId="1BF5D931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BA66D7B" w:rsidR="5D97FEA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le</w:t>
      </w:r>
      <w:r w:rsidRPr="1BA66D7B" w:rsidR="5D97FEA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1. Search Term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1290"/>
        <w:gridCol w:w="7168"/>
      </w:tblGrid>
      <w:tr w:rsidR="1BA66D7B" w:rsidTr="1BA66D7B" w14:paraId="01E07305">
        <w:trPr>
          <w:trHeight w:val="300"/>
        </w:trPr>
        <w:tc>
          <w:tcPr>
            <w:tcW w:w="90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0E231906" w14:textId="732056C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pulation</w:t>
            </w:r>
          </w:p>
        </w:tc>
        <w:tc>
          <w:tcPr>
            <w:tcW w:w="12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5A6051CD" w14:textId="79907CF4">
            <w:pPr>
              <w:keepLines w:val="0"/>
              <w:spacing w:before="0" w:beforeAutospacing="off" w:after="16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exual offenders</w:t>
            </w:r>
          </w:p>
        </w:tc>
        <w:tc>
          <w:tcPr>
            <w:tcW w:w="716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1FD019C1" w14:textId="30D9E57C">
            <w:pPr>
              <w:keepLines w:val="0"/>
              <w:spacing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“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exual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offenders” OR “sex offenders” OR “rapists” OR “child sexual abusers” OR “paedophiles” OR “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ophiles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” OR “child molester” OR “sex abuser” OR “sexual abuser” OR “online predator” OR “internet-facilitated sexual offenders” OR “CSEM offenders” OR “incest offender”</w:t>
            </w:r>
          </w:p>
        </w:tc>
      </w:tr>
      <w:tr w:rsidR="1BA66D7B" w:rsidTr="1BA66D7B" w14:paraId="039A505D">
        <w:trPr>
          <w:trHeight w:val="300"/>
        </w:trPr>
        <w:tc>
          <w:tcPr>
            <w:tcW w:w="90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6DD81640" w14:textId="0C732B2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xposure</w:t>
            </w:r>
          </w:p>
        </w:tc>
        <w:tc>
          <w:tcPr>
            <w:tcW w:w="12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2649A3F3" w14:textId="6C0AC747">
            <w:pPr>
              <w:keepLines w:val="0"/>
              <w:spacing w:before="0" w:beforeAutospacing="off" w:after="16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eintegration</w:t>
            </w:r>
          </w:p>
        </w:tc>
        <w:tc>
          <w:tcPr>
            <w:tcW w:w="716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3AF82FEF" w14:textId="501E70D4">
            <w:pPr>
              <w:keepLines w:val="0"/>
              <w:spacing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“reintegration” OR “re-entry” OR “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reentry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” OR “community” OR “transition” OR “resettlement”</w:t>
            </w:r>
          </w:p>
          <w:p w:rsidR="1BA66D7B" w:rsidP="1BA66D7B" w:rsidRDefault="1BA66D7B" w14:paraId="77E0D994" w14:textId="27170834">
            <w:pPr>
              <w:keepLines w:val="0"/>
              <w:spacing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“employment” OR “job” OR “work” OR “housing” OR “accommodation” OR “approved premises” OR “settlement” OR “education” OR “training” OR “community notification” OR “registry” OR “disclosure” OR “conditions”</w:t>
            </w:r>
          </w:p>
        </w:tc>
      </w:tr>
      <w:tr w:rsidR="1BA66D7B" w:rsidTr="1BA66D7B" w14:paraId="3AEF1C71">
        <w:trPr>
          <w:trHeight w:val="300"/>
        </w:trPr>
        <w:tc>
          <w:tcPr>
            <w:tcW w:w="90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24F925BF" w14:textId="15C7A3BA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O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utcome</w:t>
            </w:r>
          </w:p>
        </w:tc>
        <w:tc>
          <w:tcPr>
            <w:tcW w:w="12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6D83308C" w14:textId="755BE31E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Barriers and Facilitators</w:t>
            </w:r>
          </w:p>
        </w:tc>
        <w:tc>
          <w:tcPr>
            <w:tcW w:w="716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A66D7B" w:rsidP="1BA66D7B" w:rsidRDefault="1BA66D7B" w14:paraId="79209AAE" w14:textId="05C2699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“barriers” OR “facilitators” OR “attitudes” OR “experiences” OR “perceptions” OR “stigma*” OR “emotions” OR “risk” OR 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alleng</w:t>
            </w:r>
            <w:r w:rsidRPr="1BA66D7B" w:rsidR="1BA66D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*” OR “fear” OR “obstacle” OR “negative” OR “positive” OR “knowledge” OR “confidence” OR “understand” OR “help” OR “motivation” OR “awareness” OR “apprehension” OR “beliefs” OR “factors” OR “opinions” OR “problem” OR “thoughts” OR “restrictions” or “support” OR “mental health” OR “mental illness”</w:t>
            </w:r>
          </w:p>
        </w:tc>
      </w:tr>
    </w:tbl>
    <w:p xmlns:wp14="http://schemas.microsoft.com/office/word/2010/wordml" w:rsidP="1BA66D7B" wp14:paraId="2C078E63" wp14:textId="7EEDD3C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D2DA44"/>
    <w:rsid w:val="0DD2DA44"/>
    <w:rsid w:val="1BA66D7B"/>
    <w:rsid w:val="5D97F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DA44"/>
  <w15:chartTrackingRefBased/>
  <w15:docId w15:val="{CF9C3F5F-D0C9-464E-BD3B-795A149EEDA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DC9C47BA2264A849A7566F87B6084" ma:contentTypeVersion="14" ma:contentTypeDescription="Create a new document." ma:contentTypeScope="" ma:versionID="b427c3e9fee95f806d3f43d30a6bd185">
  <xsd:schema xmlns:xsd="http://www.w3.org/2001/XMLSchema" xmlns:xs="http://www.w3.org/2001/XMLSchema" xmlns:p="http://schemas.microsoft.com/office/2006/metadata/properties" xmlns:ns2="2c0078da-9654-44c8-b9ef-6fa776e38b71" xmlns:ns3="a6dff533-6128-44aa-986a-b393a1a8b789" targetNamespace="http://schemas.microsoft.com/office/2006/metadata/properties" ma:root="true" ma:fieldsID="1c6fa2c1718d5d9bbd7c107e6c35aff3" ns2:_="" ns3:_="">
    <xsd:import namespace="2c0078da-9654-44c8-b9ef-6fa776e38b71"/>
    <xsd:import namespace="a6dff533-6128-44aa-986a-b393a1a8b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078da-9654-44c8-b9ef-6fa776e38b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ff533-6128-44aa-986a-b393a1a8b78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f6d838f-6c61-41e1-8a14-9513c3d3bdaa}" ma:internalName="TaxCatchAll" ma:showField="CatchAllData" ma:web="a6dff533-6128-44aa-986a-b393a1a8b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dff533-6128-44aa-986a-b393a1a8b789" xsi:nil="true"/>
    <lcf76f155ced4ddcb4097134ff3c332f xmlns="2c0078da-9654-44c8-b9ef-6fa776e38b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8580A5-8291-4DA1-9658-F5AE9928F6AA}"/>
</file>

<file path=customXml/itemProps2.xml><?xml version="1.0" encoding="utf-8"?>
<ds:datastoreItem xmlns:ds="http://schemas.openxmlformats.org/officeDocument/2006/customXml" ds:itemID="{5382FF69-A039-4DB5-B019-3EDA7B6315AD}"/>
</file>

<file path=customXml/itemProps3.xml><?xml version="1.0" encoding="utf-8"?>
<ds:datastoreItem xmlns:ds="http://schemas.openxmlformats.org/officeDocument/2006/customXml" ds:itemID="{6BD9CC90-B9A0-4120-B8CE-84D4AAF80BF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chick, Emma</dc:creator>
  <cp:keywords/>
  <dc:description/>
  <cp:lastModifiedBy>Tuschick, Emma</cp:lastModifiedBy>
  <dcterms:created xsi:type="dcterms:W3CDTF">2023-08-10T11:37:42Z</dcterms:created>
  <dcterms:modified xsi:type="dcterms:W3CDTF">2023-08-10T11:3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6DC9C47BA2264A849A7566F87B6084</vt:lpwstr>
  </property>
</Properties>
</file>